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1166" w:leader="none"/>
        </w:tabs>
        <w:spacing w:lineRule="auto" w:line="240" w:before="0" w:after="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7200" w:leader="none"/>
        </w:tabs>
        <w:ind w:left="-567" w:right="-36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7200" w:leader="none"/>
        </w:tabs>
        <w:ind w:left="-567" w:right="-36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i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749300</wp:posOffset>
                </wp:positionH>
                <wp:positionV relativeFrom="paragraph">
                  <wp:posOffset>304165</wp:posOffset>
                </wp:positionV>
                <wp:extent cx="70104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59pt;margin-top:23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List of primers used in this study</w:t>
      </w:r>
    </w:p>
    <w:p>
      <w:pPr>
        <w:pStyle w:val="Normal"/>
        <w:ind w:left="-567" w:hanging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749300</wp:posOffset>
                </wp:positionH>
                <wp:positionV relativeFrom="paragraph">
                  <wp:posOffset>270510</wp:posOffset>
                </wp:positionV>
                <wp:extent cx="70104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9pt;margin-top:21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Primer</w:t>
        <w:tab/>
        <w:tab/>
        <w:tab/>
        <w:tab/>
        <w:t xml:space="preserve">                                Sequenc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K 74 (</w:t>
      </w:r>
      <w:r>
        <w:rPr>
          <w:rFonts w:cs="Times New Roman" w:ascii="Times New Roman" w:hAnsi="Times New Roman"/>
          <w:i/>
          <w:sz w:val="24"/>
          <w:szCs w:val="24"/>
        </w:rPr>
        <w:t xml:space="preserve">mapA </w:t>
      </w:r>
      <w:r>
        <w:rPr>
          <w:rFonts w:cs="Times New Roman" w:ascii="Times New Roman" w:hAnsi="Times New Roman"/>
          <w:sz w:val="24"/>
          <w:szCs w:val="24"/>
        </w:rPr>
        <w:t>antisense)</w:t>
        <w:tab/>
        <w:t>5’ ATCTGCCCAAGCTTCTAACCGAGCGTCAGAATT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K 140 (</w:t>
      </w:r>
      <w:r>
        <w:rPr>
          <w:rFonts w:cs="Times New Roman" w:ascii="Times New Roman" w:hAnsi="Times New Roman"/>
          <w:i/>
          <w:sz w:val="24"/>
          <w:szCs w:val="24"/>
        </w:rPr>
        <w:t>mapA</w:t>
      </w:r>
      <w:r>
        <w:rPr>
          <w:rFonts w:cs="Times New Roman" w:ascii="Times New Roman" w:hAnsi="Times New Roman"/>
          <w:sz w:val="24"/>
          <w:szCs w:val="24"/>
        </w:rPr>
        <w:t xml:space="preserve"> sense)</w:t>
        <w:tab/>
        <w:t>5’ AACTATGCTAGCATGCGCCCACTGG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K 64 (</w:t>
      </w:r>
      <w:r>
        <w:rPr>
          <w:rFonts w:cs="Times New Roman" w:ascii="Times New Roman" w:hAnsi="Times New Roman"/>
          <w:i/>
          <w:sz w:val="24"/>
          <w:szCs w:val="24"/>
        </w:rPr>
        <w:t>mapB</w:t>
      </w:r>
      <w:r>
        <w:rPr>
          <w:rFonts w:cs="Times New Roman" w:ascii="Times New Roman" w:hAnsi="Times New Roman"/>
          <w:sz w:val="24"/>
          <w:szCs w:val="24"/>
        </w:rPr>
        <w:t xml:space="preserve"> sense)</w:t>
        <w:tab/>
        <w:t xml:space="preserve">5’ </w:t>
      </w:r>
      <w:r>
        <w:rPr>
          <w:rFonts w:cs="Times New Roman" w:ascii="Times New Roman" w:hAnsi="Times New Roman"/>
          <w:caps/>
          <w:sz w:val="24"/>
          <w:szCs w:val="24"/>
        </w:rPr>
        <w:t>atactatctgggatcccatatgcctagtcgtaccg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K 65 (</w:t>
      </w:r>
      <w:r>
        <w:rPr>
          <w:rFonts w:cs="Times New Roman" w:ascii="Times New Roman" w:hAnsi="Times New Roman"/>
          <w:i/>
          <w:sz w:val="24"/>
          <w:szCs w:val="24"/>
        </w:rPr>
        <w:t xml:space="preserve">mapB </w:t>
      </w:r>
      <w:r>
        <w:rPr>
          <w:rFonts w:cs="Times New Roman" w:ascii="Times New Roman" w:hAnsi="Times New Roman"/>
          <w:sz w:val="24"/>
          <w:szCs w:val="24"/>
        </w:rPr>
        <w:t>antisense)</w:t>
        <w:tab/>
        <w:t xml:space="preserve">5’ </w:t>
      </w:r>
      <w:r>
        <w:rPr>
          <w:rFonts w:cs="Times New Roman" w:ascii="Times New Roman" w:hAnsi="Times New Roman"/>
          <w:caps/>
          <w:sz w:val="24"/>
          <w:szCs w:val="24"/>
        </w:rPr>
        <w:t>tactatcaagcttctacagacaggtcaggatctcgacg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79(H114A sense)</w:t>
        <w:tab/>
        <w:t>5’ GAGGTCATCTGCGCTGGAATCCCCGAC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K 80(H114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tisense)</w:t>
        <w:tab/>
        <w:t>5’ GTCGGGGATTCCAGCGCAGATGACCTC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83(H212A sense)</w:t>
        <w:tab/>
        <w:t>5’ GCACGACGTTCGCCAACGGGCTGGTC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84(H212A antisense)</w:t>
        <w:tab/>
        <w:t>5’ GACCAGCCCGTTGGCGAACGTCGTG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09 (D131A sense)</w:t>
        <w:tab/>
        <w:tab/>
        <w:t>5’ ATCGTCAACATCGCCGTCACCGCCTA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 110 (D131A </w:t>
      </w:r>
      <w:r>
        <w:rPr>
          <w:rFonts w:cs="Times New Roman" w:ascii="Times New Roman" w:hAnsi="Times New Roman"/>
          <w:sz w:val="24"/>
          <w:szCs w:val="24"/>
        </w:rPr>
        <w:t>anti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  <w:tab/>
        <w:t>5’ TAGGCGGTGACGGCGATGTTGACGAT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87(E238A sense)</w:t>
        <w:tab/>
        <w:t>5’ ACCTTCACCATCGCGCCGATGATCAAC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88(E238A antisense)</w:t>
        <w:tab/>
        <w:t>5’ GTTGATCATCGGCGCGATGGTGAAGGT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67 (W255L sense)</w:t>
        <w:tab/>
        <w:t>5’ TGGGACGACGGTTTGACGGTGGTCACC 3’</w:t>
      </w:r>
    </w:p>
    <w:p>
      <w:pPr>
        <w:pStyle w:val="Normal"/>
        <w:tabs>
          <w:tab w:val="clear" w:pos="720"/>
          <w:tab w:val="left" w:pos="916" w:leader="dot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68 (W255L antisense)</w:t>
        <w:tab/>
        <w:t>5’ GGTGACCACCGTCAAACCGTCGTCCCA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61 (H88A sense)</w:t>
        <w:tab/>
        <w:tab/>
        <w:t>5’ GACCGTGTGGTTGCTGGCATCCCGTC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62 (H88A antisense)</w:t>
        <w:tab/>
        <w:t>5’CGACGGGATGCCAGCAACCACACGGTC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234 (H193A sense)</w:t>
        <w:tab/>
        <w:t>5’ GGACGACAGATGGCTATGGATCCGTTCTTG 3’</w:t>
      </w:r>
    </w:p>
    <w:p>
      <w:pPr>
        <w:pStyle w:val="Normal"/>
        <w:tabs>
          <w:tab w:val="clear" w:pos="720"/>
          <w:tab w:val="left" w:pos="252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 235 (H193A antisense)</w:t>
        <w:tab/>
        <w:t>5’ CAAGAACGGATCCATAGCCATCTGTCGTC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47 (D117A sense)</w:t>
        <w:tab/>
        <w:tab/>
        <w:t>5’ GGTTGGCATGGCGCTGCGGCGATCACT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48 (D117A antisense)</w:t>
        <w:tab/>
        <w:t xml:space="preserve">5’ AGTGATCGCCGCAGCGCCATGCCAACC 3’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51 (E219V sense)</w:t>
        <w:tab/>
        <w:tab/>
        <w:t>5’ GTGCTGGCCATCGTACCGATGCTGAC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 152 (E219V antisense) </w:t>
        <w:tab/>
        <w:t>5’ GGTCAGCATCGGTACGATGGCCAGCA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2977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159 (W236L sense)</w:t>
        <w:tab/>
        <w:tab/>
        <w:t>5’ CTCGACGACAAACTGACGGTCACGAC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 160 (W236L antisense) </w:t>
        <w:tab/>
        <w:t>5’ GGTCGTGACCGTCAGTTTGTCGTCGA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N-terminal deletion prime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183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10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 </w:t>
        <w:tab/>
        <w:tab/>
        <w:t>5’ CATACTAGGATCCCATATGGTGCTGTCCCCGACA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66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15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  <w:tab/>
        <w:t xml:space="preserve"> </w:t>
        <w:tab/>
        <w:t>5’ CATACTATGGATCCCATATGCGGCCGGTGCCC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217 (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Δ2-16 sense) </w:t>
        <w:tab/>
        <w:t xml:space="preserve">5’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ATACTATGGATCCCATATGCCGGTGCCCAACTGGAT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218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17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 </w:t>
        <w:tab/>
        <w:tab/>
        <w:t>5’ AATATTATGGATCCCATATGGTGCCCAACTGGA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219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18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 </w:t>
        <w:tab/>
        <w:t>5’ AATATTATGGATCCCATATGCCCAACTGGATTGC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 221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19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  <w:tab/>
        <w:tab/>
        <w:t>5’ TATTATCATATGAACTGGATTGCGCG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184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20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  <w:tab/>
        <w:tab/>
        <w:t>5’ CATACTACATATGTGGATCGCGCG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50" w:leader="none"/>
          <w:tab w:val="left" w:pos="2835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185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30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) </w:t>
        <w:tab/>
        <w:tab/>
        <w:t>5’ CATACTAGGATCCCATATGCCGGCCGCCCAAGA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133 (</w:t>
      </w:r>
      <w:r>
        <w:rPr>
          <w:rFonts w:cs="Times New Roman" w:ascii="Times New Roman" w:hAnsi="Times New Roman"/>
          <w:sz w:val="24"/>
          <w:szCs w:val="24"/>
          <w:lang w:eastAsia="en-IN"/>
        </w:rPr>
        <w:t>Δ2-40 sense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)</w:t>
        <w:tab/>
        <w:tab/>
        <w:t>5’ ACTATCTGGGATCCCATATGGTGCAGACACCTGA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IN"/>
        </w:rPr>
        <w:t>Primers for generating point mutants of N-terminal residue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222 (V18A sense) </w:t>
        <w:tab/>
        <w:tab/>
        <w:t>5’ TCCCC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ACACGGCCG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GCCCAACTGGATC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223 (V18A antisense) </w:t>
        <w:tab/>
        <w:t>5’ GATCCAGTTGGGC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G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CGGCCGTGTGGGGGA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24 (V18G sense)</w:t>
        <w:tab/>
        <w:t>5’ CC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ACACGGCCG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GA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CCAACTGGATC 3’</w:t>
      </w:r>
    </w:p>
    <w:p>
      <w:pPr>
        <w:pStyle w:val="Normal"/>
        <w:tabs>
          <w:tab w:val="clear" w:pos="720"/>
          <w:tab w:val="left" w:pos="2520" w:leader="none"/>
          <w:tab w:val="left" w:pos="275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CK225 (V18G antisense) </w:t>
        <w:tab/>
        <w:t>5’ GATCCAGTTGG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TC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CGGCCGTGTTG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26 (P19A sense)</w:t>
        <w:tab/>
        <w:tab/>
        <w:t>5’ ACACGGCCGGTGGCAAACTGGATCGCG 3’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5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27 (P19A antisense)</w:t>
        <w:tab/>
        <w:t>5’ CGCGATCCAGTTTGCCACCGGCCGTGT 3’</w:t>
      </w:r>
    </w:p>
    <w:p>
      <w:pPr>
        <w:pStyle w:val="Normal"/>
        <w:tabs>
          <w:tab w:val="clear" w:pos="720"/>
          <w:tab w:val="left" w:pos="2520" w:leader="none"/>
          <w:tab w:val="left" w:pos="275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28 (P19G sense)</w:t>
        <w:tab/>
        <w:t>5’ACACGGCCGGT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GG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AACTGGATCGCG 3’</w:t>
      </w:r>
    </w:p>
    <w:p>
      <w:pPr>
        <w:pStyle w:val="Normal"/>
        <w:tabs>
          <w:tab w:val="clear" w:pos="720"/>
          <w:tab w:val="left" w:pos="2520" w:leader="none"/>
          <w:tab w:val="left" w:pos="275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29 (P19G antisense)</w:t>
        <w:tab/>
        <w:t>5’ CGCGATCCAGTT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C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ACCGGCCGTGT 3’</w:t>
      </w:r>
    </w:p>
    <w:p>
      <w:pPr>
        <w:pStyle w:val="Normal"/>
        <w:tabs>
          <w:tab w:val="clear" w:pos="720"/>
          <w:tab w:val="left" w:pos="2520" w:leader="none"/>
          <w:tab w:val="left" w:pos="2750" w:leader="none"/>
          <w:tab w:val="left" w:pos="2835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30 (V18AP19A sense)</w:t>
        <w:tab/>
        <w:t>5’CC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ACACGGCCG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AG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A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AACTGGATCGCGCGC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31 (V18AP19A antisense)</w:t>
        <w:tab/>
        <w:t>5’ GCGCGCGATCCAGTT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T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G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CTG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CGGCCGTGT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IN"/>
        </w:rPr>
        <w:t>G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GG 3’</w:t>
      </w:r>
    </w:p>
    <w:p>
      <w:pPr>
        <w:pStyle w:val="Normal"/>
        <w:tabs>
          <w:tab w:val="clear" w:pos="720"/>
          <w:tab w:val="left" w:pos="2520" w:leader="none"/>
          <w:tab w:val="left" w:pos="2750" w:leader="none"/>
        </w:tabs>
        <w:spacing w:lineRule="auto" w:line="360" w:before="0" w:after="0"/>
        <w:ind w:left="-567" w:right="-24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32 (V18GP19G sense)</w:t>
        <w:tab/>
        <w:t>5’ CCAACACGGCCGGGAGGAAACTGGATCGCGCGC 3’</w:t>
      </w:r>
    </w:p>
    <w:p>
      <w:pPr>
        <w:pStyle w:val="Normal"/>
        <w:tabs>
          <w:tab w:val="clear" w:pos="720"/>
          <w:tab w:val="left" w:pos="2520" w:leader="none"/>
        </w:tabs>
        <w:spacing w:lineRule="auto" w:line="360" w:before="0" w:after="0"/>
        <w:ind w:left="-567" w:right="-24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CK233 (V18GP19G antisense)</w:t>
      </w:r>
      <w:r>
        <w:rPr>
          <w:rFonts w:cs="Times New Roman" w:ascii="Times New Roman" w:hAnsi="Times New Roman"/>
          <w:sz w:val="24"/>
          <w:szCs w:val="24"/>
        </w:rPr>
        <w:tab/>
        <w:t>5’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GCGCGCGATCCAGTTTCCTCCCGGCCGTGTTGG 3’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682625</wp:posOffset>
                </wp:positionH>
                <wp:positionV relativeFrom="paragraph">
                  <wp:posOffset>24130</wp:posOffset>
                </wp:positionV>
                <wp:extent cx="70104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53.75pt;margin-top: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tabs>
          <w:tab w:val="clear" w:pos="720"/>
          <w:tab w:val="left" w:pos="1166" w:leader="none"/>
        </w:tabs>
        <w:spacing w:lineRule="auto" w:line="240" w:before="0" w:after="0"/>
        <w:ind w:left="0" w:hanging="4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9:44:00Z</dcterms:created>
  <dc:creator>Dr_Pradip</dc:creator>
  <dc:description/>
  <cp:keywords/>
  <dc:language>en-US</dc:language>
  <cp:lastModifiedBy>Dr_Pradip</cp:lastModifiedBy>
  <dcterms:modified xsi:type="dcterms:W3CDTF">2011-06-23T09:53:00Z</dcterms:modified>
  <cp:revision>2</cp:revision>
  <dc:subject/>
  <dc:title/>
</cp:coreProperties>
</file>